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53AE" w:rsidRPr="009353AE" w:rsidRDefault="009353AE" w:rsidP="009353A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9353AE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Material</w:t>
      </w:r>
    </w:p>
    <w:p w:rsidR="00F93F44" w:rsidRPr="009353AE" w:rsidRDefault="00F93F44" w:rsidP="00F93F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9353AE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S</w:t>
      </w:r>
      <w:r w:rsidR="00183D79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1</w:t>
      </w:r>
      <w:r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Table.</w:t>
      </w:r>
    </w:p>
    <w:p w:rsidR="0086176A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9353AE">
        <w:rPr>
          <w:rFonts w:ascii="Times New Roman" w:hAnsi="Times New Roman" w:cs="Times New Roman"/>
          <w:b/>
          <w:noProof/>
          <w:color w:val="000000" w:themeColor="text1"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1679</wp:posOffset>
                </wp:positionH>
                <wp:positionV relativeFrom="paragraph">
                  <wp:posOffset>731742</wp:posOffset>
                </wp:positionV>
                <wp:extent cx="5259015" cy="7828646"/>
                <wp:effectExtent l="0" t="0" r="0" b="0"/>
                <wp:wrapNone/>
                <wp:docPr id="83161726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9015" cy="78286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1"/>
                              <w:tblW w:w="810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850"/>
                              <w:gridCol w:w="1814"/>
                              <w:gridCol w:w="1814"/>
                              <w:gridCol w:w="1814"/>
                              <w:gridCol w:w="1814"/>
                            </w:tblGrid>
                            <w:tr w:rsidR="00DE4EE5" w:rsidTr="00BA0A9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850" w:type="dxa"/>
                                </w:tcPr>
                                <w:p w:rsidR="00DE4EE5" w:rsidRPr="00A65F27" w:rsidRDefault="00985E88" w:rsidP="00985E88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A65F27">
                                    <w:rPr>
                                      <w:rFonts w:hint="eastAsia"/>
                                      <w:b/>
                                      <w:bCs/>
                                      <w:lang w:eastAsia="zh-CN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DE4EE5" w:rsidRPr="00A65F27" w:rsidRDefault="00BA0A93" w:rsidP="00985E88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  <w:bCs/>
                                      <w:lang w:eastAsia="zh-CN"/>
                                    </w:rPr>
                                    <w:t>Tes</w:t>
                                  </w:r>
                                  <w:r>
                                    <w:rPr>
                                      <w:b/>
                                      <w:bCs/>
                                      <w:lang w:eastAsia="zh-CN"/>
                                    </w:rPr>
                                    <w:t xml:space="preserve">t 1 of </w:t>
                                  </w:r>
                                  <w:r w:rsidR="00985E88" w:rsidRPr="00A65F27">
                                    <w:rPr>
                                      <w:rFonts w:hint="eastAsia"/>
                                      <w:b/>
                                      <w:bCs/>
                                      <w:lang w:eastAsia="zh-CN"/>
                                    </w:rPr>
                                    <w:t>Cir</w:t>
                                  </w:r>
                                  <w:r w:rsidR="00985E88" w:rsidRPr="00A65F27">
                                    <w:rPr>
                                      <w:b/>
                                      <w:bCs/>
                                      <w:lang w:eastAsia="zh-CN"/>
                                    </w:rPr>
                                    <w:t>cle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DE4EE5" w:rsidRPr="00A65F27" w:rsidRDefault="00BA0A93" w:rsidP="00985E88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  <w:bCs/>
                                      <w:lang w:eastAsia="zh-CN"/>
                                    </w:rPr>
                                    <w:t>Tes</w:t>
                                  </w:r>
                                  <w:r>
                                    <w:rPr>
                                      <w:b/>
                                      <w:bCs/>
                                      <w:lang w:eastAsia="zh-CN"/>
                                    </w:rPr>
                                    <w:t xml:space="preserve">t 2 of </w:t>
                                  </w:r>
                                  <w:r w:rsidR="00131200" w:rsidRPr="00A65F27">
                                    <w:rPr>
                                      <w:b/>
                                      <w:bCs/>
                                    </w:rPr>
                                    <w:t>Circle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DE4EE5" w:rsidRPr="00A65F27" w:rsidRDefault="00BA0A93" w:rsidP="00985E88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  <w:bCs/>
                                      <w:lang w:eastAsia="zh-CN"/>
                                    </w:rPr>
                                    <w:t>Tes</w:t>
                                  </w:r>
                                  <w:r>
                                    <w:rPr>
                                      <w:b/>
                                      <w:bCs/>
                                      <w:lang w:eastAsia="zh-CN"/>
                                    </w:rPr>
                                    <w:t xml:space="preserve">t 1 of </w:t>
                                  </w:r>
                                  <w:r w:rsidR="00131200" w:rsidRPr="00A65F27">
                                    <w:rPr>
                                      <w:rFonts w:hint="eastAsia"/>
                                      <w:b/>
                                      <w:bCs/>
                                    </w:rPr>
                                    <w:t>P</w:t>
                                  </w:r>
                                  <w:r w:rsidR="00131200" w:rsidRPr="00A65F27">
                                    <w:rPr>
                                      <w:b/>
                                      <w:bCs/>
                                    </w:rPr>
                                    <w:t>acman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DE4EE5" w:rsidRPr="00A65F27" w:rsidRDefault="00BA0A93" w:rsidP="00985E88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  <w:bCs/>
                                      <w:lang w:eastAsia="zh-CN"/>
                                    </w:rPr>
                                    <w:t>Tes</w:t>
                                  </w:r>
                                  <w:r>
                                    <w:rPr>
                                      <w:b/>
                                      <w:bCs/>
                                      <w:lang w:eastAsia="zh-CN"/>
                                    </w:rPr>
                                    <w:t xml:space="preserve">t 2 of </w:t>
                                  </w:r>
                                  <w:r w:rsidR="00131200" w:rsidRPr="00A65F27">
                                    <w:rPr>
                                      <w:b/>
                                      <w:bCs/>
                                    </w:rPr>
                                    <w:t>Pacman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24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9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9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9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9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24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24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2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8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2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24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2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2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9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960</w:t>
                                  </w:r>
                                </w:p>
                              </w:tc>
                            </w:tr>
                            <w:tr w:rsidR="00CD1A51" w:rsidTr="00BA0A93">
                              <w:tc>
                                <w:tcPr>
                                  <w:tcW w:w="850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Pr="00EE5BF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</w:tcPr>
                                <w:p w:rsidR="00CD1A51" w:rsidRDefault="00CD1A51" w:rsidP="00CD1A51">
                                  <w:pPr>
                                    <w:jc w:val="center"/>
                                  </w:pPr>
                                  <w:r w:rsidRPr="00EE5BF1">
                                    <w:t>60</w:t>
                                  </w:r>
                                </w:p>
                              </w:tc>
                            </w:tr>
                          </w:tbl>
                          <w:p w:rsidR="00DE4EE5" w:rsidRDefault="00DE4E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.9pt;margin-top:57.6pt;width:414.1pt;height:616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" filled="f" stroked="f" strokeweight=".5pt">
                <v:textbox>
                  <w:txbxContent>
                    <w:tbl>
                      <w:tblPr>
                        <w:tblStyle w:val="1"/>
                        <w:tblW w:w="8106" w:type="dxa"/>
                        <w:tblLook w:val="04A0" w:firstRow="1" w:lastRow="0" w:firstColumn="1" w:lastColumn="0" w:noHBand="0" w:noVBand="1"/>
                      </w:tblPr>
                      <w:tblGrid>
                        <w:gridCol w:w="850"/>
                        <w:gridCol w:w="1814"/>
                        <w:gridCol w:w="1814"/>
                        <w:gridCol w:w="1814"/>
                        <w:gridCol w:w="1814"/>
                      </w:tblGrid>
                      <w:tr w:rsidR="00DE4EE5" w:rsidTr="00BA0A9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tcW w:w="850" w:type="dxa"/>
                          </w:tcPr>
                          <w:p w:rsidR="00DE4EE5" w:rsidRPr="00A65F27" w:rsidRDefault="00985E88" w:rsidP="00985E8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65F27"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DE4EE5" w:rsidRPr="00A65F27" w:rsidRDefault="00BA0A93" w:rsidP="00985E8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Tes</w:t>
                            </w:r>
                            <w:r>
                              <w:rPr>
                                <w:b/>
                                <w:bCs/>
                                <w:lang w:eastAsia="zh-CN"/>
                              </w:rPr>
                              <w:t xml:space="preserve">t 1 of </w:t>
                            </w:r>
                            <w:r w:rsidR="00985E88" w:rsidRPr="00A65F27"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Cir</w:t>
                            </w:r>
                            <w:r w:rsidR="00985E88" w:rsidRPr="00A65F27">
                              <w:rPr>
                                <w:b/>
                                <w:bCs/>
                                <w:lang w:eastAsia="zh-CN"/>
                              </w:rPr>
                              <w:t>cle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DE4EE5" w:rsidRPr="00A65F27" w:rsidRDefault="00BA0A93" w:rsidP="00985E8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Tes</w:t>
                            </w:r>
                            <w:r>
                              <w:rPr>
                                <w:b/>
                                <w:bCs/>
                                <w:lang w:eastAsia="zh-CN"/>
                              </w:rPr>
                              <w:t xml:space="preserve">t 2 of </w:t>
                            </w:r>
                            <w:r w:rsidR="00131200" w:rsidRPr="00A65F27">
                              <w:rPr>
                                <w:b/>
                                <w:bCs/>
                              </w:rPr>
                              <w:t>Circle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DE4EE5" w:rsidRPr="00A65F27" w:rsidRDefault="00BA0A93" w:rsidP="00985E8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Tes</w:t>
                            </w:r>
                            <w:r>
                              <w:rPr>
                                <w:b/>
                                <w:bCs/>
                                <w:lang w:eastAsia="zh-CN"/>
                              </w:rPr>
                              <w:t xml:space="preserve">t 1 of </w:t>
                            </w:r>
                            <w:r w:rsidR="00131200" w:rsidRPr="00A65F27">
                              <w:rPr>
                                <w:rFonts w:hint="eastAsia"/>
                                <w:b/>
                                <w:bCs/>
                              </w:rPr>
                              <w:t>P</w:t>
                            </w:r>
                            <w:r w:rsidR="00131200" w:rsidRPr="00A65F27">
                              <w:rPr>
                                <w:b/>
                                <w:bCs/>
                              </w:rPr>
                              <w:t>acman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DE4EE5" w:rsidRPr="00A65F27" w:rsidRDefault="00BA0A93" w:rsidP="00985E8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Tes</w:t>
                            </w:r>
                            <w:r>
                              <w:rPr>
                                <w:b/>
                                <w:bCs/>
                                <w:lang w:eastAsia="zh-CN"/>
                              </w:rPr>
                              <w:t xml:space="preserve">t 2 of </w:t>
                            </w:r>
                            <w:r w:rsidR="00131200" w:rsidRPr="00A65F27">
                              <w:rPr>
                                <w:b/>
                                <w:bCs/>
                              </w:rPr>
                              <w:t>Pacman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2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24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9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9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9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9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8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8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2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2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24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2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24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hint="eastAsia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5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2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5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5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2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2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8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8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2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2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lang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lang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2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24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lang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5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2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2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2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2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2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2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1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5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lang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40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9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960</w:t>
                            </w:r>
                          </w:p>
                        </w:tc>
                      </w:tr>
                      <w:tr w:rsidR="00CD1A51" w:rsidTr="00BA0A93">
                        <w:tc>
                          <w:tcPr>
                            <w:tcW w:w="850" w:type="dxa"/>
                          </w:tcPr>
                          <w:p w:rsidR="00CD1A51" w:rsidRDefault="00CD1A51" w:rsidP="00CD1A51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5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Pr="00EE5BF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  <w:tc>
                          <w:tcPr>
                            <w:tcW w:w="1814" w:type="dxa"/>
                          </w:tcPr>
                          <w:p w:rsidR="00CD1A51" w:rsidRDefault="00CD1A51" w:rsidP="00CD1A51">
                            <w:pPr>
                              <w:jc w:val="center"/>
                            </w:pPr>
                            <w:r w:rsidRPr="00EE5BF1">
                              <w:t>60</w:t>
                            </w:r>
                          </w:p>
                        </w:tc>
                      </w:tr>
                    </w:tbl>
                    <w:p w:rsidR="00DE4EE5" w:rsidRDefault="00DE4EE5"/>
                  </w:txbxContent>
                </v:textbox>
              </v:shape>
            </w:pict>
          </mc:Fallback>
        </mc:AlternateContent>
      </w:r>
      <w:r w:rsidR="007F6B81" w:rsidRPr="007F6B81">
        <w:rPr>
          <w:rFonts w:ascii="Times New Roman" w:hAnsi="Times New Roman" w:cs="Times New Roman"/>
          <w:b/>
          <w:noProof/>
          <w:color w:val="000000" w:themeColor="text1"/>
          <w:sz w:val="30"/>
          <w:szCs w:val="30"/>
        </w:rPr>
        <w:t>Inter-session reliability</w:t>
      </w:r>
      <w:r w:rsidR="00F93F44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  <w:r w:rsidR="00551CF9" w:rsidRPr="00551CF9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analysis</w:t>
      </w:r>
      <w:r w:rsidR="00F93F44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results of the stereotest with autostereoscopic tablet</w:t>
      </w:r>
      <w:r w:rsidR="00985E88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  <w:r w:rsidR="008F03B6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in</w:t>
      </w:r>
      <w:r w:rsidR="00985E88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  <w:r w:rsidR="008F03B6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childre</w:t>
      </w:r>
      <w:r w:rsidR="009353AE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n</w:t>
      </w:r>
      <w:r w:rsidR="0037442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="0037442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(</w:t>
      </w:r>
      <w:r w:rsidR="00BA0A93" w:rsidRPr="00BA0A93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″</w:t>
      </w:r>
      <w:r w:rsidR="0037442D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)</w:t>
      </w: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Pr="00913D63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A8744D" w:rsidRPr="009353AE" w:rsidRDefault="00A8744D" w:rsidP="00A8744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9353AE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lastRenderedPageBreak/>
        <w:t>S</w:t>
      </w: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2</w:t>
      </w:r>
      <w:r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Table.</w:t>
      </w:r>
    </w:p>
    <w:p w:rsidR="00DE4EE5" w:rsidRPr="009353AE" w:rsidRDefault="006968A6">
      <w:pPr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6968A6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Inter-session reliability</w:t>
      </w:r>
      <w:r w:rsidR="00556D84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  <w:r w:rsidR="00F4015B" w:rsidRPr="00F4015B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analysis</w:t>
      </w:r>
      <w:r w:rsidR="00556D84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results of the stereotest with autostereoscopic tablet in </w:t>
      </w:r>
      <w:r w:rsidR="00443C4B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adult</w:t>
      </w:r>
      <w:r w:rsidR="0037442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(</w:t>
      </w:r>
      <w:r w:rsidRPr="006968A6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″</w:t>
      </w:r>
      <w:r w:rsidR="0037442D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850"/>
        <w:gridCol w:w="1814"/>
        <w:gridCol w:w="1814"/>
        <w:gridCol w:w="1814"/>
        <w:gridCol w:w="1814"/>
      </w:tblGrid>
      <w:tr w:rsidR="00DE4EE5" w:rsidTr="00696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0" w:type="dxa"/>
          </w:tcPr>
          <w:p w:rsidR="00DE4EE5" w:rsidRPr="00E20C21" w:rsidRDefault="00A65F27" w:rsidP="00A65F27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  <w:lang w:eastAsia="zh-CN"/>
              </w:rPr>
              <w:t>ID</w:t>
            </w:r>
          </w:p>
        </w:tc>
        <w:tc>
          <w:tcPr>
            <w:tcW w:w="1814" w:type="dxa"/>
          </w:tcPr>
          <w:p w:rsidR="00DE4EE5" w:rsidRPr="00E20C21" w:rsidRDefault="006968A6" w:rsidP="00A65F2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Tes</w:t>
            </w:r>
            <w:r>
              <w:rPr>
                <w:b/>
                <w:bCs/>
                <w:lang w:eastAsia="zh-CN"/>
              </w:rPr>
              <w:t xml:space="preserve">t 1 of </w:t>
            </w:r>
            <w:r w:rsidRPr="00A65F27">
              <w:rPr>
                <w:rFonts w:hint="eastAsia"/>
                <w:b/>
                <w:bCs/>
                <w:lang w:eastAsia="zh-CN"/>
              </w:rPr>
              <w:t>Cir</w:t>
            </w:r>
            <w:r w:rsidRPr="00A65F27">
              <w:rPr>
                <w:b/>
                <w:bCs/>
                <w:lang w:eastAsia="zh-CN"/>
              </w:rPr>
              <w:t>cle</w:t>
            </w:r>
          </w:p>
        </w:tc>
        <w:tc>
          <w:tcPr>
            <w:tcW w:w="1814" w:type="dxa"/>
          </w:tcPr>
          <w:p w:rsidR="00DE4EE5" w:rsidRPr="00E20C21" w:rsidRDefault="006968A6" w:rsidP="00A65F2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Tes</w:t>
            </w:r>
            <w:r>
              <w:rPr>
                <w:b/>
                <w:bCs/>
                <w:lang w:eastAsia="zh-CN"/>
              </w:rPr>
              <w:t xml:space="preserve">t 2 of </w:t>
            </w:r>
            <w:r w:rsidRPr="00A65F27">
              <w:rPr>
                <w:rFonts w:hint="eastAsia"/>
                <w:b/>
                <w:bCs/>
                <w:lang w:eastAsia="zh-CN"/>
              </w:rPr>
              <w:t>Cir</w:t>
            </w:r>
            <w:r w:rsidRPr="00A65F27">
              <w:rPr>
                <w:b/>
                <w:bCs/>
                <w:lang w:eastAsia="zh-CN"/>
              </w:rPr>
              <w:t>cle</w:t>
            </w:r>
          </w:p>
        </w:tc>
        <w:tc>
          <w:tcPr>
            <w:tcW w:w="1814" w:type="dxa"/>
          </w:tcPr>
          <w:p w:rsidR="00DE4EE5" w:rsidRPr="00E20C21" w:rsidRDefault="006968A6" w:rsidP="00A65F2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Tes</w:t>
            </w:r>
            <w:r>
              <w:rPr>
                <w:b/>
                <w:bCs/>
                <w:lang w:eastAsia="zh-CN"/>
              </w:rPr>
              <w:t>t 1 of</w:t>
            </w:r>
            <w:r w:rsidRPr="00E20C21">
              <w:rPr>
                <w:rFonts w:hint="eastAsia"/>
                <w:b/>
                <w:bCs/>
              </w:rPr>
              <w:t xml:space="preserve"> </w:t>
            </w:r>
            <w:r w:rsidR="00A65F27" w:rsidRPr="00E20C21">
              <w:rPr>
                <w:rFonts w:hint="eastAsia"/>
                <w:b/>
                <w:bCs/>
              </w:rPr>
              <w:t>P</w:t>
            </w:r>
            <w:r w:rsidR="00A65F27" w:rsidRPr="00E20C21">
              <w:rPr>
                <w:b/>
                <w:bCs/>
              </w:rPr>
              <w:t>acman</w:t>
            </w:r>
          </w:p>
        </w:tc>
        <w:tc>
          <w:tcPr>
            <w:tcW w:w="1814" w:type="dxa"/>
          </w:tcPr>
          <w:p w:rsidR="00DE4EE5" w:rsidRPr="00E20C21" w:rsidRDefault="006968A6" w:rsidP="00A65F2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Tes</w:t>
            </w:r>
            <w:r>
              <w:rPr>
                <w:b/>
                <w:bCs/>
                <w:lang w:eastAsia="zh-CN"/>
              </w:rPr>
              <w:t xml:space="preserve">t 2 of </w:t>
            </w:r>
            <w:r w:rsidR="00A65F27" w:rsidRPr="00E20C21">
              <w:rPr>
                <w:b/>
                <w:bCs/>
              </w:rPr>
              <w:t>Pacman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5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5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5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12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5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12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5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5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8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8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12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8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8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12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8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10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12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60</w:t>
            </w:r>
          </w:p>
        </w:tc>
      </w:tr>
      <w:tr w:rsidR="00CD1A51" w:rsidTr="006968A6">
        <w:tc>
          <w:tcPr>
            <w:tcW w:w="850" w:type="dxa"/>
          </w:tcPr>
          <w:p w:rsidR="00CD1A51" w:rsidRDefault="00CD1A51" w:rsidP="00CD1A51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40</w:t>
            </w:r>
          </w:p>
        </w:tc>
        <w:tc>
          <w:tcPr>
            <w:tcW w:w="1814" w:type="dxa"/>
          </w:tcPr>
          <w:p w:rsidR="00CD1A51" w:rsidRPr="00B22CFB" w:rsidRDefault="00CD1A51" w:rsidP="00CD1A51">
            <w:pPr>
              <w:jc w:val="center"/>
            </w:pPr>
            <w:r w:rsidRPr="00B22CFB">
              <w:t>960</w:t>
            </w:r>
          </w:p>
        </w:tc>
        <w:tc>
          <w:tcPr>
            <w:tcW w:w="1814" w:type="dxa"/>
          </w:tcPr>
          <w:p w:rsidR="00CD1A51" w:rsidRDefault="00CD1A51" w:rsidP="00CD1A51">
            <w:pPr>
              <w:jc w:val="center"/>
            </w:pPr>
            <w:r w:rsidRPr="00B22CFB">
              <w:t>960</w:t>
            </w:r>
          </w:p>
        </w:tc>
      </w:tr>
    </w:tbl>
    <w:p w:rsidR="00DE4EE5" w:rsidRDefault="00DE4EE5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C12ED6" w:rsidRPr="009353AE" w:rsidRDefault="00C12ED6" w:rsidP="00C12ED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9353AE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lastRenderedPageBreak/>
        <w:t>S</w:t>
      </w: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3</w:t>
      </w:r>
      <w:r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Table.</w:t>
      </w:r>
    </w:p>
    <w:p w:rsidR="00443C4B" w:rsidRPr="009353AE" w:rsidRDefault="001E7283" w:rsidP="00443C4B">
      <w:pPr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A</w:t>
      </w:r>
      <w:r w:rsidRPr="001E7283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greement</w:t>
      </w:r>
      <w:r w:rsidR="00443C4B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  <w:r w:rsidR="00F4015B" w:rsidRPr="00F4015B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analysis</w:t>
      </w:r>
      <w:r w:rsidR="00443C4B"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results of the stereotest with autostereoscopic tablet in children</w:t>
      </w:r>
      <w:r w:rsidR="0037442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(</w:t>
      </w:r>
      <w:r w:rsidRPr="001E7283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″</w:t>
      </w:r>
      <w:r w:rsidR="0037442D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97"/>
        <w:gridCol w:w="1597"/>
        <w:gridCol w:w="1598"/>
        <w:gridCol w:w="1598"/>
        <w:gridCol w:w="1598"/>
      </w:tblGrid>
      <w:tr w:rsidR="00443C4B" w:rsidRPr="00E20C21" w:rsidTr="00414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7" w:type="dxa"/>
          </w:tcPr>
          <w:p w:rsidR="00443C4B" w:rsidRPr="00E20C21" w:rsidRDefault="00443C4B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  <w:lang w:eastAsia="zh-CN"/>
              </w:rPr>
              <w:t>ID</w:t>
            </w:r>
          </w:p>
        </w:tc>
        <w:tc>
          <w:tcPr>
            <w:tcW w:w="1597" w:type="dxa"/>
          </w:tcPr>
          <w:p w:rsidR="00443C4B" w:rsidRPr="00E20C21" w:rsidRDefault="00443C4B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C</w:t>
            </w:r>
            <w:r w:rsidRPr="00E20C21">
              <w:rPr>
                <w:b/>
                <w:bCs/>
              </w:rPr>
              <w:t>ircle</w:t>
            </w:r>
          </w:p>
        </w:tc>
        <w:tc>
          <w:tcPr>
            <w:tcW w:w="1598" w:type="dxa"/>
          </w:tcPr>
          <w:p w:rsidR="00443C4B" w:rsidRPr="00E20C21" w:rsidRDefault="00443C4B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Circle</w:t>
            </w:r>
            <w:r w:rsidR="00483576" w:rsidRPr="00E20C21">
              <w:rPr>
                <w:b/>
                <w:bCs/>
              </w:rPr>
              <w:t>-AI</w:t>
            </w:r>
          </w:p>
        </w:tc>
        <w:tc>
          <w:tcPr>
            <w:tcW w:w="1598" w:type="dxa"/>
          </w:tcPr>
          <w:p w:rsidR="00443C4B" w:rsidRPr="00E20C21" w:rsidRDefault="00443C4B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P</w:t>
            </w:r>
            <w:r w:rsidRPr="00E20C21">
              <w:rPr>
                <w:b/>
                <w:bCs/>
              </w:rPr>
              <w:t>acman</w:t>
            </w:r>
          </w:p>
        </w:tc>
        <w:tc>
          <w:tcPr>
            <w:tcW w:w="1598" w:type="dxa"/>
          </w:tcPr>
          <w:p w:rsidR="00443C4B" w:rsidRPr="00E20C21" w:rsidRDefault="00443C4B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Pacman</w:t>
            </w:r>
            <w:r w:rsidR="00483576" w:rsidRPr="00E20C21">
              <w:rPr>
                <w:b/>
                <w:bCs/>
              </w:rPr>
              <w:t>-AI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widowControl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8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8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8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8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8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8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96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8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8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8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8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8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6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6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9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96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8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8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0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8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240</w:t>
            </w:r>
          </w:p>
        </w:tc>
      </w:tr>
      <w:tr w:rsidR="00355F62" w:rsidTr="00AB1A96">
        <w:tc>
          <w:tcPr>
            <w:tcW w:w="1597" w:type="dxa"/>
          </w:tcPr>
          <w:p w:rsidR="00355F62" w:rsidRDefault="00355F62" w:rsidP="00355F62">
            <w:pPr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1597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4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60</w:t>
            </w:r>
          </w:p>
        </w:tc>
        <w:tc>
          <w:tcPr>
            <w:tcW w:w="1598" w:type="dxa"/>
            <w:vAlign w:val="center"/>
          </w:tcPr>
          <w:p w:rsidR="00355F62" w:rsidRPr="00355F62" w:rsidRDefault="00355F62" w:rsidP="00355F62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355F62">
              <w:rPr>
                <w:rFonts w:eastAsia="DengXian" w:cs="Times New Roman"/>
                <w:color w:val="000000"/>
                <w:szCs w:val="21"/>
              </w:rPr>
              <w:t>120</w:t>
            </w:r>
          </w:p>
        </w:tc>
      </w:tr>
    </w:tbl>
    <w:p w:rsidR="006C459E" w:rsidRPr="00443C4B" w:rsidRDefault="006C459E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97"/>
        <w:gridCol w:w="1597"/>
        <w:gridCol w:w="1598"/>
        <w:gridCol w:w="1598"/>
        <w:gridCol w:w="1598"/>
      </w:tblGrid>
      <w:tr w:rsidR="00443C4B" w:rsidTr="00414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7" w:type="dxa"/>
          </w:tcPr>
          <w:p w:rsidR="00443C4B" w:rsidRPr="00E20C21" w:rsidRDefault="00443C4B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  <w:lang w:eastAsia="zh-CN"/>
              </w:rPr>
              <w:lastRenderedPageBreak/>
              <w:t>ID</w:t>
            </w:r>
          </w:p>
        </w:tc>
        <w:tc>
          <w:tcPr>
            <w:tcW w:w="1597" w:type="dxa"/>
          </w:tcPr>
          <w:p w:rsidR="00443C4B" w:rsidRPr="00E20C21" w:rsidRDefault="00443C4B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C</w:t>
            </w:r>
            <w:r w:rsidRPr="00E20C21">
              <w:rPr>
                <w:b/>
                <w:bCs/>
              </w:rPr>
              <w:t>ircle</w:t>
            </w:r>
          </w:p>
        </w:tc>
        <w:tc>
          <w:tcPr>
            <w:tcW w:w="1598" w:type="dxa"/>
          </w:tcPr>
          <w:p w:rsidR="00443C4B" w:rsidRPr="00E20C21" w:rsidRDefault="00443C4B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Circle</w:t>
            </w:r>
            <w:r w:rsidR="00483576" w:rsidRPr="00E20C21">
              <w:rPr>
                <w:b/>
                <w:bCs/>
              </w:rPr>
              <w:t>-AI</w:t>
            </w:r>
          </w:p>
        </w:tc>
        <w:tc>
          <w:tcPr>
            <w:tcW w:w="1598" w:type="dxa"/>
          </w:tcPr>
          <w:p w:rsidR="00443C4B" w:rsidRPr="00E20C21" w:rsidRDefault="00443C4B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P</w:t>
            </w:r>
            <w:r w:rsidRPr="00E20C21">
              <w:rPr>
                <w:b/>
                <w:bCs/>
              </w:rPr>
              <w:t>acman</w:t>
            </w:r>
          </w:p>
        </w:tc>
        <w:tc>
          <w:tcPr>
            <w:tcW w:w="1598" w:type="dxa"/>
          </w:tcPr>
          <w:p w:rsidR="00443C4B" w:rsidRPr="00E20C21" w:rsidRDefault="00443C4B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Pacman</w:t>
            </w:r>
            <w:r w:rsidR="00483576" w:rsidRPr="00E20C21">
              <w:rPr>
                <w:b/>
                <w:bCs/>
              </w:rPr>
              <w:t>-AI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8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8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8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2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8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2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8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8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8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1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5</w:t>
            </w:r>
            <w:r>
              <w:t>2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2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8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8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8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8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8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2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8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RPr="002249CC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</w:tr>
      <w:tr w:rsidR="00F27C3A" w:rsidRPr="002249CC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1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</w:tr>
      <w:tr w:rsidR="00F27C3A" w:rsidRPr="002249CC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RPr="002249CC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t>66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8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</w:tr>
      <w:tr w:rsidR="00F27C3A" w:rsidRPr="002249CC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2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6</w:t>
            </w:r>
            <w:r>
              <w:t>9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RPr="002249CC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1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2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0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2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12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</w:tr>
      <w:tr w:rsidR="00F27C3A" w:rsidTr="008C4B50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1597" w:type="dxa"/>
          </w:tcPr>
          <w:p w:rsidR="00F27C3A" w:rsidRPr="0038595E" w:rsidRDefault="00F27C3A" w:rsidP="00F27C3A">
            <w:pPr>
              <w:jc w:val="center"/>
            </w:pPr>
            <w:r w:rsidRPr="0038595E">
              <w:t>4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50</w:t>
            </w:r>
          </w:p>
        </w:tc>
        <w:tc>
          <w:tcPr>
            <w:tcW w:w="1598" w:type="dxa"/>
          </w:tcPr>
          <w:p w:rsidR="00F27C3A" w:rsidRPr="0038595E" w:rsidRDefault="00F27C3A" w:rsidP="00F27C3A">
            <w:pPr>
              <w:jc w:val="center"/>
            </w:pPr>
            <w:r w:rsidRPr="0038595E">
              <w:t>60</w:t>
            </w:r>
          </w:p>
        </w:tc>
        <w:tc>
          <w:tcPr>
            <w:tcW w:w="1598" w:type="dxa"/>
          </w:tcPr>
          <w:p w:rsidR="00F27C3A" w:rsidRDefault="00F27C3A" w:rsidP="00F27C3A">
            <w:pPr>
              <w:jc w:val="center"/>
            </w:pPr>
            <w:r w:rsidRPr="0038595E">
              <w:t>60</w:t>
            </w:r>
          </w:p>
        </w:tc>
      </w:tr>
    </w:tbl>
    <w:p w:rsidR="006C459E" w:rsidRPr="00483576" w:rsidRDefault="006C459E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97"/>
        <w:gridCol w:w="1597"/>
        <w:gridCol w:w="1598"/>
        <w:gridCol w:w="1598"/>
        <w:gridCol w:w="1598"/>
      </w:tblGrid>
      <w:tr w:rsidR="00483576" w:rsidTr="00414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7" w:type="dxa"/>
          </w:tcPr>
          <w:p w:rsidR="00483576" w:rsidRPr="00E20C21" w:rsidRDefault="00483576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  <w:lang w:eastAsia="zh-CN"/>
              </w:rPr>
              <w:lastRenderedPageBreak/>
              <w:t>ID</w:t>
            </w:r>
          </w:p>
        </w:tc>
        <w:tc>
          <w:tcPr>
            <w:tcW w:w="1597" w:type="dxa"/>
          </w:tcPr>
          <w:p w:rsidR="00483576" w:rsidRPr="00E20C21" w:rsidRDefault="00483576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C</w:t>
            </w:r>
            <w:r w:rsidRPr="00E20C21">
              <w:rPr>
                <w:b/>
                <w:bCs/>
              </w:rPr>
              <w:t>ircle</w:t>
            </w:r>
          </w:p>
        </w:tc>
        <w:tc>
          <w:tcPr>
            <w:tcW w:w="1598" w:type="dxa"/>
          </w:tcPr>
          <w:p w:rsidR="00483576" w:rsidRPr="00E20C21" w:rsidRDefault="00483576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Circle-AI</w:t>
            </w:r>
          </w:p>
        </w:tc>
        <w:tc>
          <w:tcPr>
            <w:tcW w:w="1598" w:type="dxa"/>
          </w:tcPr>
          <w:p w:rsidR="00483576" w:rsidRPr="00E20C21" w:rsidRDefault="00483576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P</w:t>
            </w:r>
            <w:r w:rsidRPr="00E20C21">
              <w:rPr>
                <w:b/>
                <w:bCs/>
              </w:rPr>
              <w:t>acman</w:t>
            </w:r>
          </w:p>
        </w:tc>
        <w:tc>
          <w:tcPr>
            <w:tcW w:w="1598" w:type="dxa"/>
          </w:tcPr>
          <w:p w:rsidR="00483576" w:rsidRPr="00E20C21" w:rsidRDefault="00483576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Pacman-AI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1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20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0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2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24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8</w:t>
            </w:r>
            <w:r>
              <w:t>2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8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2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8</w:t>
            </w:r>
            <w:r>
              <w:t>6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8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8</w:t>
            </w:r>
            <w:r>
              <w:t>7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8</w:t>
            </w:r>
            <w:r>
              <w:t>8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8</w:t>
            </w:r>
            <w:r>
              <w:t>9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1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2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9</w:t>
            </w:r>
            <w:r>
              <w:t>0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9</w:t>
            </w:r>
            <w:r>
              <w:t>2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9</w:t>
            </w:r>
            <w:r>
              <w:t>3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20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8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8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80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80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9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9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9</w:t>
            </w:r>
            <w:r>
              <w:t>5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8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9</w:t>
            </w:r>
            <w:r>
              <w:t>6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9</w:t>
            </w:r>
            <w:r>
              <w:t>7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9</w:t>
            </w:r>
            <w:r>
              <w:t>8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9</w:t>
            </w:r>
            <w:r>
              <w:t>9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1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8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8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01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02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03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04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05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06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07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160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60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9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96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08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09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10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11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12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13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14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20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2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24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15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1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2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8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16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17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18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12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RPr="002249CC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19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</w:tr>
      <w:tr w:rsidR="00F27C3A" w:rsidTr="00B932C5">
        <w:tc>
          <w:tcPr>
            <w:tcW w:w="1597" w:type="dxa"/>
          </w:tcPr>
          <w:p w:rsidR="00F27C3A" w:rsidRDefault="00F27C3A" w:rsidP="00F27C3A">
            <w:pPr>
              <w:jc w:val="center"/>
            </w:pPr>
            <w:r>
              <w:rPr>
                <w:rFonts w:hint="eastAsia"/>
              </w:rPr>
              <w:t>1</w:t>
            </w:r>
            <w:r>
              <w:t>20</w:t>
            </w:r>
          </w:p>
        </w:tc>
        <w:tc>
          <w:tcPr>
            <w:tcW w:w="1597" w:type="dxa"/>
          </w:tcPr>
          <w:p w:rsidR="00F27C3A" w:rsidRPr="00EF4536" w:rsidRDefault="00F27C3A" w:rsidP="00F27C3A">
            <w:pPr>
              <w:jc w:val="center"/>
            </w:pPr>
            <w:r w:rsidRPr="00EF4536">
              <w:t>5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40</w:t>
            </w:r>
          </w:p>
        </w:tc>
        <w:tc>
          <w:tcPr>
            <w:tcW w:w="1598" w:type="dxa"/>
          </w:tcPr>
          <w:p w:rsidR="00F27C3A" w:rsidRPr="00EF4536" w:rsidRDefault="00F27C3A" w:rsidP="00F27C3A">
            <w:pPr>
              <w:jc w:val="center"/>
            </w:pPr>
            <w:r w:rsidRPr="00EF4536">
              <w:t>60</w:t>
            </w:r>
          </w:p>
        </w:tc>
        <w:tc>
          <w:tcPr>
            <w:tcW w:w="1598" w:type="dxa"/>
          </w:tcPr>
          <w:p w:rsidR="00F27C3A" w:rsidRDefault="00F27C3A" w:rsidP="00F27C3A">
            <w:pPr>
              <w:jc w:val="center"/>
            </w:pPr>
            <w:r w:rsidRPr="00EF4536">
              <w:t>60</w:t>
            </w:r>
          </w:p>
        </w:tc>
      </w:tr>
    </w:tbl>
    <w:p w:rsidR="006C459E" w:rsidRPr="00483576" w:rsidRDefault="006C459E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97"/>
        <w:gridCol w:w="1597"/>
        <w:gridCol w:w="1598"/>
        <w:gridCol w:w="1598"/>
        <w:gridCol w:w="1598"/>
      </w:tblGrid>
      <w:tr w:rsidR="000C2014" w:rsidTr="00414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7" w:type="dxa"/>
          </w:tcPr>
          <w:p w:rsidR="000C2014" w:rsidRPr="00E20C21" w:rsidRDefault="000C2014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  <w:lang w:eastAsia="zh-CN"/>
              </w:rPr>
              <w:lastRenderedPageBreak/>
              <w:t>ID</w:t>
            </w:r>
          </w:p>
        </w:tc>
        <w:tc>
          <w:tcPr>
            <w:tcW w:w="1597" w:type="dxa"/>
          </w:tcPr>
          <w:p w:rsidR="000C2014" w:rsidRPr="00E20C21" w:rsidRDefault="000C2014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C</w:t>
            </w:r>
            <w:r w:rsidRPr="00E20C21">
              <w:rPr>
                <w:b/>
                <w:bCs/>
              </w:rPr>
              <w:t>ircle</w:t>
            </w:r>
          </w:p>
        </w:tc>
        <w:tc>
          <w:tcPr>
            <w:tcW w:w="1598" w:type="dxa"/>
          </w:tcPr>
          <w:p w:rsidR="000C2014" w:rsidRPr="00E20C21" w:rsidRDefault="000C2014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Circle-AI</w:t>
            </w:r>
          </w:p>
        </w:tc>
        <w:tc>
          <w:tcPr>
            <w:tcW w:w="1598" w:type="dxa"/>
          </w:tcPr>
          <w:p w:rsidR="000C2014" w:rsidRPr="00E20C21" w:rsidRDefault="000C2014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P</w:t>
            </w:r>
            <w:r w:rsidRPr="00E20C21">
              <w:rPr>
                <w:b/>
                <w:bCs/>
              </w:rPr>
              <w:t>acman</w:t>
            </w:r>
          </w:p>
        </w:tc>
        <w:tc>
          <w:tcPr>
            <w:tcW w:w="1598" w:type="dxa"/>
          </w:tcPr>
          <w:p w:rsidR="000C2014" w:rsidRPr="00E20C21" w:rsidRDefault="000C2014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Pacman-AI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21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22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23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24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25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8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24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26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27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29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16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6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9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9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30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31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2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24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32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1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8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9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8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33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2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34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35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36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37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2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38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2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39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40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41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42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43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1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2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24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44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t>145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46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47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48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16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6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9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96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49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1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50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2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24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51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8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8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24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52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16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6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9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9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53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2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54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55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56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57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58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2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8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8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59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1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10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8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8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60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5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RPr="002249CC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61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</w:tr>
      <w:tr w:rsidR="00C54482" w:rsidTr="00375A11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62</w:t>
            </w:r>
          </w:p>
        </w:tc>
        <w:tc>
          <w:tcPr>
            <w:tcW w:w="1597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40</w:t>
            </w:r>
          </w:p>
        </w:tc>
        <w:tc>
          <w:tcPr>
            <w:tcW w:w="1598" w:type="dxa"/>
          </w:tcPr>
          <w:p w:rsidR="00C54482" w:rsidRPr="009120B7" w:rsidRDefault="00C54482" w:rsidP="00C54482">
            <w:pPr>
              <w:jc w:val="center"/>
            </w:pPr>
            <w:r w:rsidRPr="009120B7">
              <w:t>60</w:t>
            </w:r>
          </w:p>
        </w:tc>
        <w:tc>
          <w:tcPr>
            <w:tcW w:w="1598" w:type="dxa"/>
          </w:tcPr>
          <w:p w:rsidR="00C54482" w:rsidRDefault="00C54482" w:rsidP="00C54482">
            <w:pPr>
              <w:jc w:val="center"/>
            </w:pPr>
            <w:r w:rsidRPr="009120B7">
              <w:t>60</w:t>
            </w:r>
          </w:p>
        </w:tc>
      </w:tr>
    </w:tbl>
    <w:p w:rsidR="006C459E" w:rsidRPr="000C2014" w:rsidRDefault="006C459E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97"/>
        <w:gridCol w:w="1597"/>
        <w:gridCol w:w="1598"/>
        <w:gridCol w:w="1598"/>
        <w:gridCol w:w="1598"/>
      </w:tblGrid>
      <w:tr w:rsidR="000C2014" w:rsidTr="00414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7" w:type="dxa"/>
          </w:tcPr>
          <w:p w:rsidR="000C2014" w:rsidRPr="00E20C21" w:rsidRDefault="000C2014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  <w:lang w:eastAsia="zh-CN"/>
              </w:rPr>
              <w:lastRenderedPageBreak/>
              <w:t>ID</w:t>
            </w:r>
          </w:p>
        </w:tc>
        <w:tc>
          <w:tcPr>
            <w:tcW w:w="1597" w:type="dxa"/>
          </w:tcPr>
          <w:p w:rsidR="000C2014" w:rsidRPr="00E20C21" w:rsidRDefault="000C2014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C</w:t>
            </w:r>
            <w:r w:rsidRPr="00E20C21">
              <w:rPr>
                <w:b/>
                <w:bCs/>
              </w:rPr>
              <w:t>ircle</w:t>
            </w:r>
          </w:p>
        </w:tc>
        <w:tc>
          <w:tcPr>
            <w:tcW w:w="1598" w:type="dxa"/>
          </w:tcPr>
          <w:p w:rsidR="000C2014" w:rsidRPr="00E20C21" w:rsidRDefault="000C2014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Circle-AI</w:t>
            </w:r>
          </w:p>
        </w:tc>
        <w:tc>
          <w:tcPr>
            <w:tcW w:w="1598" w:type="dxa"/>
          </w:tcPr>
          <w:p w:rsidR="000C2014" w:rsidRPr="00E20C21" w:rsidRDefault="000C2014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P</w:t>
            </w:r>
            <w:r w:rsidRPr="00E20C21">
              <w:rPr>
                <w:b/>
                <w:bCs/>
              </w:rPr>
              <w:t>acman</w:t>
            </w:r>
          </w:p>
        </w:tc>
        <w:tc>
          <w:tcPr>
            <w:tcW w:w="1598" w:type="dxa"/>
          </w:tcPr>
          <w:p w:rsidR="000C2014" w:rsidRPr="00E20C21" w:rsidRDefault="000C2014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Pacman-AI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63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4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96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96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64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2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12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12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65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8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1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12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24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66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67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12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68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8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96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96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69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5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12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24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70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8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8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8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71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5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12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12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72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8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12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73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8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24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74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8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8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8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8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75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76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1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8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2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96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77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78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8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0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96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96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79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80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</w:tr>
      <w:tr w:rsidR="00C54482" w:rsidTr="004140EC">
        <w:tc>
          <w:tcPr>
            <w:tcW w:w="1597" w:type="dxa"/>
          </w:tcPr>
          <w:p w:rsidR="00C54482" w:rsidRDefault="00C54482" w:rsidP="00C54482">
            <w:pPr>
              <w:jc w:val="center"/>
            </w:pPr>
            <w:r>
              <w:rPr>
                <w:rFonts w:hint="eastAsia"/>
              </w:rPr>
              <w:t>1</w:t>
            </w:r>
            <w:r>
              <w:t>81</w:t>
            </w:r>
          </w:p>
        </w:tc>
        <w:tc>
          <w:tcPr>
            <w:tcW w:w="1597" w:type="dxa"/>
          </w:tcPr>
          <w:p w:rsidR="00C54482" w:rsidRPr="00AE1B8B" w:rsidRDefault="00C54482" w:rsidP="00C54482">
            <w:pPr>
              <w:jc w:val="center"/>
            </w:pPr>
            <w:r w:rsidRPr="00AE1B8B">
              <w:t>4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50</w:t>
            </w:r>
          </w:p>
        </w:tc>
        <w:tc>
          <w:tcPr>
            <w:tcW w:w="1598" w:type="dxa"/>
          </w:tcPr>
          <w:p w:rsidR="00C54482" w:rsidRPr="00AE1B8B" w:rsidRDefault="00C54482" w:rsidP="00C54482">
            <w:pPr>
              <w:jc w:val="center"/>
            </w:pPr>
            <w:r w:rsidRPr="00AE1B8B">
              <w:t>60</w:t>
            </w:r>
          </w:p>
        </w:tc>
        <w:tc>
          <w:tcPr>
            <w:tcW w:w="1598" w:type="dxa"/>
          </w:tcPr>
          <w:p w:rsidR="00C54482" w:rsidRDefault="00C54482" w:rsidP="00C54482">
            <w:pPr>
              <w:jc w:val="center"/>
            </w:pPr>
            <w:r w:rsidRPr="00AE1B8B">
              <w:t>60</w:t>
            </w:r>
          </w:p>
        </w:tc>
      </w:tr>
    </w:tbl>
    <w:p w:rsidR="006C459E" w:rsidRPr="000C2014" w:rsidRDefault="006C459E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6C459E" w:rsidRDefault="006C459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C12ED6" w:rsidRPr="009353AE" w:rsidRDefault="00C12ED6" w:rsidP="00C12ED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9353AE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lastRenderedPageBreak/>
        <w:t>S</w:t>
      </w: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4</w:t>
      </w:r>
      <w:r w:rsidRPr="009353A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Table.</w:t>
      </w:r>
    </w:p>
    <w:p w:rsidR="006648DF" w:rsidRPr="000F41CD" w:rsidRDefault="001E7283" w:rsidP="006648DF">
      <w:pPr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A</w:t>
      </w:r>
      <w:r w:rsidRPr="001E7283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greement</w:t>
      </w:r>
      <w:r w:rsidR="006648DF" w:rsidRPr="000F41C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  <w:r w:rsidR="00F4015B" w:rsidRPr="00F4015B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analysis</w:t>
      </w:r>
      <w:r w:rsidR="006648DF" w:rsidRPr="000F41C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results of the stereotest with autostereoscopic tablet in adult</w:t>
      </w:r>
      <w:r w:rsidR="0037442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(</w:t>
      </w:r>
      <w:r w:rsidRPr="001E7283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″</w:t>
      </w:r>
      <w:r w:rsidR="0037442D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97"/>
        <w:gridCol w:w="1597"/>
        <w:gridCol w:w="1598"/>
        <w:gridCol w:w="1598"/>
        <w:gridCol w:w="1598"/>
      </w:tblGrid>
      <w:tr w:rsidR="006648DF" w:rsidTr="00414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7" w:type="dxa"/>
          </w:tcPr>
          <w:p w:rsidR="006648DF" w:rsidRPr="00E20C21" w:rsidRDefault="006648DF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  <w:lang w:eastAsia="zh-CN"/>
              </w:rPr>
              <w:t>ID</w:t>
            </w:r>
          </w:p>
        </w:tc>
        <w:tc>
          <w:tcPr>
            <w:tcW w:w="1597" w:type="dxa"/>
          </w:tcPr>
          <w:p w:rsidR="006648DF" w:rsidRPr="00E20C21" w:rsidRDefault="006648DF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C</w:t>
            </w:r>
            <w:r w:rsidRPr="00E20C21">
              <w:rPr>
                <w:b/>
                <w:bCs/>
              </w:rPr>
              <w:t>ircle</w:t>
            </w:r>
          </w:p>
        </w:tc>
        <w:tc>
          <w:tcPr>
            <w:tcW w:w="1598" w:type="dxa"/>
          </w:tcPr>
          <w:p w:rsidR="006648DF" w:rsidRPr="00E20C21" w:rsidRDefault="006648DF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Circle-AI</w:t>
            </w:r>
          </w:p>
        </w:tc>
        <w:tc>
          <w:tcPr>
            <w:tcW w:w="1598" w:type="dxa"/>
          </w:tcPr>
          <w:p w:rsidR="006648DF" w:rsidRPr="00E20C21" w:rsidRDefault="006648DF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P</w:t>
            </w:r>
            <w:r w:rsidRPr="00E20C21">
              <w:rPr>
                <w:b/>
                <w:bCs/>
              </w:rPr>
              <w:t>acman</w:t>
            </w:r>
          </w:p>
        </w:tc>
        <w:tc>
          <w:tcPr>
            <w:tcW w:w="1598" w:type="dxa"/>
          </w:tcPr>
          <w:p w:rsidR="006648DF" w:rsidRPr="00E20C21" w:rsidRDefault="006648DF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Pacman-AI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1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8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2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1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8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2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2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2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24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1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2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2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1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2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2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24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1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2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24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1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2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8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2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1597" w:type="dxa"/>
          </w:tcPr>
          <w:p w:rsidR="00AF4E0C" w:rsidRPr="00E143E1" w:rsidRDefault="00AF4E0C" w:rsidP="00AF4E0C">
            <w:pPr>
              <w:jc w:val="center"/>
            </w:pPr>
            <w:r w:rsidRPr="00E143E1">
              <w:t>5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40</w:t>
            </w:r>
          </w:p>
        </w:tc>
        <w:tc>
          <w:tcPr>
            <w:tcW w:w="1598" w:type="dxa"/>
          </w:tcPr>
          <w:p w:rsidR="00AF4E0C" w:rsidRPr="00E143E1" w:rsidRDefault="00AF4E0C" w:rsidP="00AF4E0C">
            <w:pPr>
              <w:jc w:val="center"/>
            </w:pPr>
            <w:r w:rsidRPr="00E143E1">
              <w:t>120</w:t>
            </w:r>
          </w:p>
        </w:tc>
        <w:tc>
          <w:tcPr>
            <w:tcW w:w="1598" w:type="dxa"/>
          </w:tcPr>
          <w:p w:rsidR="00AF4E0C" w:rsidRDefault="00AF4E0C" w:rsidP="00AF4E0C">
            <w:pPr>
              <w:jc w:val="center"/>
            </w:pPr>
            <w:r w:rsidRPr="00E143E1">
              <w:t>60</w:t>
            </w:r>
          </w:p>
        </w:tc>
      </w:tr>
    </w:tbl>
    <w:p w:rsidR="006648DF" w:rsidRPr="00443C4B" w:rsidRDefault="006648DF" w:rsidP="006648DF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97"/>
        <w:gridCol w:w="1597"/>
        <w:gridCol w:w="1598"/>
        <w:gridCol w:w="1598"/>
        <w:gridCol w:w="1598"/>
      </w:tblGrid>
      <w:tr w:rsidR="006648DF" w:rsidTr="00414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7" w:type="dxa"/>
          </w:tcPr>
          <w:p w:rsidR="006648DF" w:rsidRPr="00E20C21" w:rsidRDefault="006648DF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  <w:lang w:eastAsia="zh-CN"/>
              </w:rPr>
              <w:lastRenderedPageBreak/>
              <w:t>ID</w:t>
            </w:r>
          </w:p>
        </w:tc>
        <w:tc>
          <w:tcPr>
            <w:tcW w:w="1597" w:type="dxa"/>
          </w:tcPr>
          <w:p w:rsidR="006648DF" w:rsidRPr="00E20C21" w:rsidRDefault="006648DF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C</w:t>
            </w:r>
            <w:r w:rsidRPr="00E20C21">
              <w:rPr>
                <w:b/>
                <w:bCs/>
              </w:rPr>
              <w:t>ircle</w:t>
            </w:r>
          </w:p>
        </w:tc>
        <w:tc>
          <w:tcPr>
            <w:tcW w:w="1598" w:type="dxa"/>
          </w:tcPr>
          <w:p w:rsidR="006648DF" w:rsidRPr="00E20C21" w:rsidRDefault="006648DF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Circle-AI</w:t>
            </w:r>
          </w:p>
        </w:tc>
        <w:tc>
          <w:tcPr>
            <w:tcW w:w="1598" w:type="dxa"/>
          </w:tcPr>
          <w:p w:rsidR="006648DF" w:rsidRPr="00E20C21" w:rsidRDefault="006648DF" w:rsidP="004140EC">
            <w:pPr>
              <w:jc w:val="center"/>
              <w:rPr>
                <w:b/>
                <w:bCs/>
              </w:rPr>
            </w:pPr>
            <w:r w:rsidRPr="00E20C21">
              <w:rPr>
                <w:rFonts w:hint="eastAsia"/>
                <w:b/>
                <w:bCs/>
              </w:rPr>
              <w:t>P</w:t>
            </w:r>
            <w:r w:rsidRPr="00E20C21">
              <w:rPr>
                <w:b/>
                <w:bCs/>
              </w:rPr>
              <w:t>acman</w:t>
            </w:r>
          </w:p>
        </w:tc>
        <w:tc>
          <w:tcPr>
            <w:tcW w:w="1598" w:type="dxa"/>
          </w:tcPr>
          <w:p w:rsidR="006648DF" w:rsidRPr="00E20C21" w:rsidRDefault="006648DF" w:rsidP="004140EC">
            <w:pPr>
              <w:jc w:val="center"/>
              <w:rPr>
                <w:b/>
                <w:bCs/>
              </w:rPr>
            </w:pPr>
            <w:r w:rsidRPr="00E20C21">
              <w:rPr>
                <w:b/>
                <w:bCs/>
              </w:rPr>
              <w:t>Pacman-AI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8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2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1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8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8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8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1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8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5</w:t>
            </w:r>
            <w:r>
              <w:t>2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2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4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8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9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9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8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8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1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1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8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4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2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8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4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t>66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1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1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8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6</w:t>
            </w:r>
            <w:r>
              <w:t>9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2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4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8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12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2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2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8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1597" w:type="dxa"/>
          </w:tcPr>
          <w:p w:rsidR="00AF4E0C" w:rsidRPr="009D531F" w:rsidRDefault="00AF4E0C" w:rsidP="00AF4E0C">
            <w:pPr>
              <w:jc w:val="center"/>
            </w:pPr>
            <w:r w:rsidRPr="009D531F">
              <w:t>5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40</w:t>
            </w:r>
          </w:p>
        </w:tc>
        <w:tc>
          <w:tcPr>
            <w:tcW w:w="1598" w:type="dxa"/>
          </w:tcPr>
          <w:p w:rsidR="00AF4E0C" w:rsidRPr="009D531F" w:rsidRDefault="00AF4E0C" w:rsidP="00AF4E0C">
            <w:pPr>
              <w:jc w:val="center"/>
            </w:pPr>
            <w:r w:rsidRPr="009D531F">
              <w:t>60</w:t>
            </w:r>
          </w:p>
        </w:tc>
        <w:tc>
          <w:tcPr>
            <w:tcW w:w="1598" w:type="dxa"/>
          </w:tcPr>
          <w:p w:rsidR="00AF4E0C" w:rsidRDefault="00AF4E0C" w:rsidP="00AF4E0C">
            <w:pPr>
              <w:jc w:val="center"/>
            </w:pPr>
            <w:r w:rsidRPr="009D531F">
              <w:t>60</w:t>
            </w:r>
          </w:p>
        </w:tc>
      </w:tr>
    </w:tbl>
    <w:p w:rsidR="006648DF" w:rsidRPr="00483576" w:rsidRDefault="006648DF" w:rsidP="006648D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97"/>
        <w:gridCol w:w="1597"/>
        <w:gridCol w:w="1598"/>
        <w:gridCol w:w="1598"/>
        <w:gridCol w:w="1598"/>
      </w:tblGrid>
      <w:tr w:rsidR="006648DF" w:rsidTr="00414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7" w:type="dxa"/>
          </w:tcPr>
          <w:p w:rsidR="006648DF" w:rsidRPr="009353AE" w:rsidRDefault="006648DF" w:rsidP="004140EC">
            <w:pPr>
              <w:jc w:val="center"/>
              <w:rPr>
                <w:b/>
                <w:bCs/>
              </w:rPr>
            </w:pPr>
            <w:r w:rsidRPr="009353AE">
              <w:rPr>
                <w:rFonts w:hint="eastAsia"/>
                <w:b/>
                <w:bCs/>
                <w:lang w:eastAsia="zh-CN"/>
              </w:rPr>
              <w:lastRenderedPageBreak/>
              <w:t>ID</w:t>
            </w:r>
          </w:p>
        </w:tc>
        <w:tc>
          <w:tcPr>
            <w:tcW w:w="1597" w:type="dxa"/>
          </w:tcPr>
          <w:p w:rsidR="006648DF" w:rsidRPr="009353AE" w:rsidRDefault="006648DF" w:rsidP="004140EC">
            <w:pPr>
              <w:jc w:val="center"/>
              <w:rPr>
                <w:b/>
                <w:bCs/>
              </w:rPr>
            </w:pPr>
            <w:r w:rsidRPr="009353AE">
              <w:rPr>
                <w:rFonts w:hint="eastAsia"/>
                <w:b/>
                <w:bCs/>
              </w:rPr>
              <w:t>C</w:t>
            </w:r>
            <w:r w:rsidRPr="009353AE">
              <w:rPr>
                <w:b/>
                <w:bCs/>
              </w:rPr>
              <w:t>ircle</w:t>
            </w:r>
          </w:p>
        </w:tc>
        <w:tc>
          <w:tcPr>
            <w:tcW w:w="1598" w:type="dxa"/>
          </w:tcPr>
          <w:p w:rsidR="006648DF" w:rsidRPr="009353AE" w:rsidRDefault="006648DF" w:rsidP="004140EC">
            <w:pPr>
              <w:jc w:val="center"/>
              <w:rPr>
                <w:b/>
                <w:bCs/>
              </w:rPr>
            </w:pPr>
            <w:r w:rsidRPr="009353AE">
              <w:rPr>
                <w:b/>
                <w:bCs/>
              </w:rPr>
              <w:t>Circle-AI</w:t>
            </w:r>
          </w:p>
        </w:tc>
        <w:tc>
          <w:tcPr>
            <w:tcW w:w="1598" w:type="dxa"/>
          </w:tcPr>
          <w:p w:rsidR="006648DF" w:rsidRPr="009353AE" w:rsidRDefault="006648DF" w:rsidP="004140EC">
            <w:pPr>
              <w:jc w:val="center"/>
              <w:rPr>
                <w:b/>
                <w:bCs/>
              </w:rPr>
            </w:pPr>
            <w:r w:rsidRPr="009353AE">
              <w:rPr>
                <w:rFonts w:hint="eastAsia"/>
                <w:b/>
                <w:bCs/>
              </w:rPr>
              <w:t>P</w:t>
            </w:r>
            <w:r w:rsidRPr="009353AE">
              <w:rPr>
                <w:b/>
                <w:bCs/>
              </w:rPr>
              <w:t>acman</w:t>
            </w:r>
          </w:p>
        </w:tc>
        <w:tc>
          <w:tcPr>
            <w:tcW w:w="1598" w:type="dxa"/>
          </w:tcPr>
          <w:p w:rsidR="006648DF" w:rsidRPr="009353AE" w:rsidRDefault="006648DF" w:rsidP="004140EC">
            <w:pPr>
              <w:jc w:val="center"/>
              <w:rPr>
                <w:b/>
                <w:bCs/>
              </w:rPr>
            </w:pPr>
            <w:r w:rsidRPr="009353AE">
              <w:rPr>
                <w:b/>
                <w:bCs/>
              </w:rPr>
              <w:t>Pacman-AI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1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4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8</w:t>
            </w:r>
            <w:r>
              <w:t>2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8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8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8</w:t>
            </w:r>
            <w:r>
              <w:t>6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1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8</w:t>
            </w:r>
            <w:r>
              <w:t>7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8</w:t>
            </w:r>
            <w:r>
              <w:t>8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8</w:t>
            </w:r>
            <w:r>
              <w:t>9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8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8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9</w:t>
            </w:r>
            <w:r>
              <w:t>0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2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8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4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9</w:t>
            </w:r>
            <w:r>
              <w:t>2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9</w:t>
            </w:r>
            <w:r>
              <w:t>3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2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4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9</w:t>
            </w:r>
            <w:r>
              <w:t>5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9</w:t>
            </w:r>
            <w:r>
              <w:t>6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2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9</w:t>
            </w:r>
            <w:r>
              <w:t>7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8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8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9</w:t>
            </w:r>
            <w:r>
              <w:t>8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9</w:t>
            </w:r>
            <w:r>
              <w:t>9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1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4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8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8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01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02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03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04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05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06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07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08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09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10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11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12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13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14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1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24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15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5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16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17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18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2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4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19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1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20</w:t>
            </w:r>
          </w:p>
        </w:tc>
        <w:tc>
          <w:tcPr>
            <w:tcW w:w="1597" w:type="dxa"/>
          </w:tcPr>
          <w:p w:rsidR="00AF4E0C" w:rsidRPr="000C3647" w:rsidRDefault="00AF4E0C" w:rsidP="00AF4E0C">
            <w:pPr>
              <w:jc w:val="center"/>
            </w:pPr>
            <w:r w:rsidRPr="000C3647">
              <w:t>8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800</w:t>
            </w:r>
          </w:p>
        </w:tc>
        <w:tc>
          <w:tcPr>
            <w:tcW w:w="1598" w:type="dxa"/>
          </w:tcPr>
          <w:p w:rsidR="00AF4E0C" w:rsidRPr="000C3647" w:rsidRDefault="00AF4E0C" w:rsidP="00AF4E0C">
            <w:pPr>
              <w:jc w:val="center"/>
            </w:pPr>
            <w:r w:rsidRPr="000C3647">
              <w:t>960</w:t>
            </w:r>
          </w:p>
        </w:tc>
        <w:tc>
          <w:tcPr>
            <w:tcW w:w="1598" w:type="dxa"/>
          </w:tcPr>
          <w:p w:rsidR="00AF4E0C" w:rsidRDefault="00AF4E0C" w:rsidP="00AF4E0C">
            <w:pPr>
              <w:jc w:val="center"/>
            </w:pPr>
            <w:r w:rsidRPr="000C3647">
              <w:t>960</w:t>
            </w:r>
          </w:p>
        </w:tc>
      </w:tr>
    </w:tbl>
    <w:p w:rsidR="006648DF" w:rsidRPr="00483576" w:rsidRDefault="006648DF" w:rsidP="006648D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97"/>
        <w:gridCol w:w="1597"/>
        <w:gridCol w:w="1598"/>
        <w:gridCol w:w="1598"/>
        <w:gridCol w:w="1598"/>
      </w:tblGrid>
      <w:tr w:rsidR="006648DF" w:rsidTr="00414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7" w:type="dxa"/>
          </w:tcPr>
          <w:p w:rsidR="006648DF" w:rsidRPr="009353AE" w:rsidRDefault="006648DF" w:rsidP="004140EC">
            <w:pPr>
              <w:jc w:val="center"/>
              <w:rPr>
                <w:b/>
                <w:bCs/>
              </w:rPr>
            </w:pPr>
            <w:r w:rsidRPr="009353AE">
              <w:rPr>
                <w:rFonts w:hint="eastAsia"/>
                <w:b/>
                <w:bCs/>
                <w:lang w:eastAsia="zh-CN"/>
              </w:rPr>
              <w:lastRenderedPageBreak/>
              <w:t>ID</w:t>
            </w:r>
          </w:p>
        </w:tc>
        <w:tc>
          <w:tcPr>
            <w:tcW w:w="1597" w:type="dxa"/>
          </w:tcPr>
          <w:p w:rsidR="006648DF" w:rsidRPr="009353AE" w:rsidRDefault="006648DF" w:rsidP="004140EC">
            <w:pPr>
              <w:jc w:val="center"/>
              <w:rPr>
                <w:b/>
                <w:bCs/>
              </w:rPr>
            </w:pPr>
            <w:r w:rsidRPr="009353AE">
              <w:rPr>
                <w:rFonts w:hint="eastAsia"/>
                <w:b/>
                <w:bCs/>
              </w:rPr>
              <w:t>C</w:t>
            </w:r>
            <w:r w:rsidRPr="009353AE">
              <w:rPr>
                <w:b/>
                <w:bCs/>
              </w:rPr>
              <w:t>ircle</w:t>
            </w:r>
          </w:p>
        </w:tc>
        <w:tc>
          <w:tcPr>
            <w:tcW w:w="1598" w:type="dxa"/>
          </w:tcPr>
          <w:p w:rsidR="006648DF" w:rsidRPr="009353AE" w:rsidRDefault="006648DF" w:rsidP="004140EC">
            <w:pPr>
              <w:jc w:val="center"/>
              <w:rPr>
                <w:b/>
                <w:bCs/>
              </w:rPr>
            </w:pPr>
            <w:r w:rsidRPr="009353AE">
              <w:rPr>
                <w:b/>
                <w:bCs/>
              </w:rPr>
              <w:t>Circle-AI</w:t>
            </w:r>
          </w:p>
        </w:tc>
        <w:tc>
          <w:tcPr>
            <w:tcW w:w="1598" w:type="dxa"/>
          </w:tcPr>
          <w:p w:rsidR="006648DF" w:rsidRPr="009353AE" w:rsidRDefault="006648DF" w:rsidP="004140EC">
            <w:pPr>
              <w:jc w:val="center"/>
              <w:rPr>
                <w:b/>
                <w:bCs/>
              </w:rPr>
            </w:pPr>
            <w:r w:rsidRPr="009353AE">
              <w:rPr>
                <w:rFonts w:hint="eastAsia"/>
                <w:b/>
                <w:bCs/>
              </w:rPr>
              <w:t>P</w:t>
            </w:r>
            <w:r w:rsidRPr="009353AE">
              <w:rPr>
                <w:b/>
                <w:bCs/>
              </w:rPr>
              <w:t>acman</w:t>
            </w:r>
          </w:p>
        </w:tc>
        <w:tc>
          <w:tcPr>
            <w:tcW w:w="1598" w:type="dxa"/>
          </w:tcPr>
          <w:p w:rsidR="006648DF" w:rsidRPr="009353AE" w:rsidRDefault="006648DF" w:rsidP="004140EC">
            <w:pPr>
              <w:jc w:val="center"/>
              <w:rPr>
                <w:b/>
                <w:bCs/>
              </w:rPr>
            </w:pPr>
            <w:r w:rsidRPr="009353AE">
              <w:rPr>
                <w:b/>
                <w:bCs/>
              </w:rPr>
              <w:t>Pacman-AI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21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1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8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2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22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8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5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2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23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24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25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1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26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8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8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8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27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1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2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29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5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30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5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31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32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5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33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4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34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2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35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5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36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8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37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38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39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4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40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8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8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2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41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5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42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43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5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44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t>145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5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5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2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2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46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47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1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8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4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48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5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49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50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1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4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51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52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5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53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54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2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8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8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55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56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8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8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57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1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96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96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58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2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80</w:t>
            </w:r>
          </w:p>
        </w:tc>
      </w:tr>
      <w:tr w:rsidR="00AF4E0C" w:rsidRPr="002249C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59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10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8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12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</w:tr>
      <w:tr w:rsidR="00AF4E0C" w:rsidTr="004140EC">
        <w:tc>
          <w:tcPr>
            <w:tcW w:w="1597" w:type="dxa"/>
          </w:tcPr>
          <w:p w:rsidR="00AF4E0C" w:rsidRDefault="00AF4E0C" w:rsidP="00AF4E0C">
            <w:pPr>
              <w:jc w:val="center"/>
            </w:pPr>
            <w:r>
              <w:rPr>
                <w:rFonts w:hint="eastAsia"/>
              </w:rPr>
              <w:t>1</w:t>
            </w:r>
            <w:r>
              <w:t>60</w:t>
            </w:r>
          </w:p>
        </w:tc>
        <w:tc>
          <w:tcPr>
            <w:tcW w:w="1597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40</w:t>
            </w:r>
          </w:p>
        </w:tc>
        <w:tc>
          <w:tcPr>
            <w:tcW w:w="1598" w:type="dxa"/>
          </w:tcPr>
          <w:p w:rsidR="00AF4E0C" w:rsidRPr="00787985" w:rsidRDefault="00AF4E0C" w:rsidP="00AF4E0C">
            <w:pPr>
              <w:jc w:val="center"/>
            </w:pPr>
            <w:r w:rsidRPr="00787985">
              <w:t>60</w:t>
            </w:r>
          </w:p>
        </w:tc>
        <w:tc>
          <w:tcPr>
            <w:tcW w:w="1598" w:type="dxa"/>
          </w:tcPr>
          <w:p w:rsidR="00AF4E0C" w:rsidRDefault="00AF4E0C" w:rsidP="00AF4E0C">
            <w:pPr>
              <w:jc w:val="center"/>
            </w:pPr>
            <w:r w:rsidRPr="00787985">
              <w:t>60</w:t>
            </w:r>
          </w:p>
        </w:tc>
      </w:tr>
    </w:tbl>
    <w:p w:rsidR="006648DF" w:rsidRPr="000C2014" w:rsidRDefault="006648DF" w:rsidP="006648DF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sectPr w:rsidR="006648DF" w:rsidRPr="000C2014" w:rsidSect="00DE66A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91322" w:rsidRDefault="00E91322" w:rsidP="00F27C3A">
      <w:r>
        <w:separator/>
      </w:r>
    </w:p>
  </w:endnote>
  <w:endnote w:type="continuationSeparator" w:id="0">
    <w:p w:rsidR="00E91322" w:rsidRDefault="00E91322" w:rsidP="00F27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91322" w:rsidRDefault="00E91322" w:rsidP="00F27C3A">
      <w:r>
        <w:separator/>
      </w:r>
    </w:p>
  </w:footnote>
  <w:footnote w:type="continuationSeparator" w:id="0">
    <w:p w:rsidR="00E91322" w:rsidRDefault="00E91322" w:rsidP="00F27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F44"/>
    <w:rsid w:val="00011837"/>
    <w:rsid w:val="00090660"/>
    <w:rsid w:val="000C180E"/>
    <w:rsid w:val="000C2014"/>
    <w:rsid w:val="000C5178"/>
    <w:rsid w:val="000D3364"/>
    <w:rsid w:val="000D4374"/>
    <w:rsid w:val="000F41CD"/>
    <w:rsid w:val="00101C9A"/>
    <w:rsid w:val="0011261C"/>
    <w:rsid w:val="00131200"/>
    <w:rsid w:val="001642F1"/>
    <w:rsid w:val="001710A5"/>
    <w:rsid w:val="00183D79"/>
    <w:rsid w:val="00196B5E"/>
    <w:rsid w:val="001D1490"/>
    <w:rsid w:val="001D25C9"/>
    <w:rsid w:val="001D7151"/>
    <w:rsid w:val="001E2639"/>
    <w:rsid w:val="001E7283"/>
    <w:rsid w:val="0021169C"/>
    <w:rsid w:val="002137B9"/>
    <w:rsid w:val="002249CC"/>
    <w:rsid w:val="002361CE"/>
    <w:rsid w:val="002374B1"/>
    <w:rsid w:val="0027514F"/>
    <w:rsid w:val="002B65A7"/>
    <w:rsid w:val="00325384"/>
    <w:rsid w:val="00355F62"/>
    <w:rsid w:val="003738C0"/>
    <w:rsid w:val="0037442D"/>
    <w:rsid w:val="003906AD"/>
    <w:rsid w:val="003965C7"/>
    <w:rsid w:val="003A2463"/>
    <w:rsid w:val="003D31BD"/>
    <w:rsid w:val="003E6A46"/>
    <w:rsid w:val="003F1768"/>
    <w:rsid w:val="0040664B"/>
    <w:rsid w:val="00443C4B"/>
    <w:rsid w:val="0045635D"/>
    <w:rsid w:val="00465AE4"/>
    <w:rsid w:val="00483576"/>
    <w:rsid w:val="004B466D"/>
    <w:rsid w:val="00511BA4"/>
    <w:rsid w:val="00511E40"/>
    <w:rsid w:val="00551CF9"/>
    <w:rsid w:val="00556D84"/>
    <w:rsid w:val="00571FF9"/>
    <w:rsid w:val="00575B61"/>
    <w:rsid w:val="00576E15"/>
    <w:rsid w:val="005810C1"/>
    <w:rsid w:val="00590F1D"/>
    <w:rsid w:val="005A1C7C"/>
    <w:rsid w:val="005B70A9"/>
    <w:rsid w:val="005D36D8"/>
    <w:rsid w:val="005F49E8"/>
    <w:rsid w:val="00636A8A"/>
    <w:rsid w:val="00650BDF"/>
    <w:rsid w:val="006529FE"/>
    <w:rsid w:val="00653A48"/>
    <w:rsid w:val="00664825"/>
    <w:rsid w:val="006648DF"/>
    <w:rsid w:val="0067050E"/>
    <w:rsid w:val="00674022"/>
    <w:rsid w:val="00684826"/>
    <w:rsid w:val="00690CBC"/>
    <w:rsid w:val="006968A6"/>
    <w:rsid w:val="006B1674"/>
    <w:rsid w:val="006C459E"/>
    <w:rsid w:val="006F2220"/>
    <w:rsid w:val="006F7592"/>
    <w:rsid w:val="00707C2C"/>
    <w:rsid w:val="00730EA6"/>
    <w:rsid w:val="0073654E"/>
    <w:rsid w:val="00757253"/>
    <w:rsid w:val="00757F2A"/>
    <w:rsid w:val="00791A30"/>
    <w:rsid w:val="00795C33"/>
    <w:rsid w:val="007C28EC"/>
    <w:rsid w:val="007D5C4D"/>
    <w:rsid w:val="007D5F8D"/>
    <w:rsid w:val="007E04B7"/>
    <w:rsid w:val="007F4AE7"/>
    <w:rsid w:val="007F6B81"/>
    <w:rsid w:val="0082137B"/>
    <w:rsid w:val="008341E1"/>
    <w:rsid w:val="008355F2"/>
    <w:rsid w:val="008565C0"/>
    <w:rsid w:val="0086176A"/>
    <w:rsid w:val="00863C14"/>
    <w:rsid w:val="00871D2D"/>
    <w:rsid w:val="00874C85"/>
    <w:rsid w:val="008A3B2B"/>
    <w:rsid w:val="008A485D"/>
    <w:rsid w:val="008B6D7D"/>
    <w:rsid w:val="008D4578"/>
    <w:rsid w:val="008F03B6"/>
    <w:rsid w:val="00913D63"/>
    <w:rsid w:val="009217E2"/>
    <w:rsid w:val="009353AE"/>
    <w:rsid w:val="0097299E"/>
    <w:rsid w:val="0098181E"/>
    <w:rsid w:val="00985E88"/>
    <w:rsid w:val="009C49E9"/>
    <w:rsid w:val="009D5975"/>
    <w:rsid w:val="009E15B3"/>
    <w:rsid w:val="009F526B"/>
    <w:rsid w:val="00A004BD"/>
    <w:rsid w:val="00A27A69"/>
    <w:rsid w:val="00A30447"/>
    <w:rsid w:val="00A65F27"/>
    <w:rsid w:val="00A721A5"/>
    <w:rsid w:val="00A86645"/>
    <w:rsid w:val="00A8744D"/>
    <w:rsid w:val="00A96F88"/>
    <w:rsid w:val="00AA238B"/>
    <w:rsid w:val="00AD7264"/>
    <w:rsid w:val="00AF386D"/>
    <w:rsid w:val="00AF4E0C"/>
    <w:rsid w:val="00AF62D3"/>
    <w:rsid w:val="00B02810"/>
    <w:rsid w:val="00B17E32"/>
    <w:rsid w:val="00B5075F"/>
    <w:rsid w:val="00B56E2D"/>
    <w:rsid w:val="00B90B31"/>
    <w:rsid w:val="00BA0A93"/>
    <w:rsid w:val="00BC2C74"/>
    <w:rsid w:val="00BE46D8"/>
    <w:rsid w:val="00C00D2E"/>
    <w:rsid w:val="00C02CAE"/>
    <w:rsid w:val="00C12ED6"/>
    <w:rsid w:val="00C16552"/>
    <w:rsid w:val="00C250A5"/>
    <w:rsid w:val="00C3563C"/>
    <w:rsid w:val="00C54482"/>
    <w:rsid w:val="00C56F2F"/>
    <w:rsid w:val="00C643BD"/>
    <w:rsid w:val="00C80FBC"/>
    <w:rsid w:val="00C81FEE"/>
    <w:rsid w:val="00C85722"/>
    <w:rsid w:val="00C92867"/>
    <w:rsid w:val="00C944F4"/>
    <w:rsid w:val="00C962D7"/>
    <w:rsid w:val="00CA6823"/>
    <w:rsid w:val="00CD1A51"/>
    <w:rsid w:val="00CE48BA"/>
    <w:rsid w:val="00D0493A"/>
    <w:rsid w:val="00D104A2"/>
    <w:rsid w:val="00D14771"/>
    <w:rsid w:val="00D30510"/>
    <w:rsid w:val="00D67027"/>
    <w:rsid w:val="00D87829"/>
    <w:rsid w:val="00DA3793"/>
    <w:rsid w:val="00DA6FC6"/>
    <w:rsid w:val="00DB5335"/>
    <w:rsid w:val="00DB5862"/>
    <w:rsid w:val="00DB5A5D"/>
    <w:rsid w:val="00DC656C"/>
    <w:rsid w:val="00DE4EE5"/>
    <w:rsid w:val="00DE66A9"/>
    <w:rsid w:val="00E020EC"/>
    <w:rsid w:val="00E20C21"/>
    <w:rsid w:val="00E261B0"/>
    <w:rsid w:val="00E31466"/>
    <w:rsid w:val="00E35B8B"/>
    <w:rsid w:val="00E56E3F"/>
    <w:rsid w:val="00E8690F"/>
    <w:rsid w:val="00E91322"/>
    <w:rsid w:val="00E93B88"/>
    <w:rsid w:val="00EB5F42"/>
    <w:rsid w:val="00ED37B2"/>
    <w:rsid w:val="00ED6C2E"/>
    <w:rsid w:val="00EE1A12"/>
    <w:rsid w:val="00F12088"/>
    <w:rsid w:val="00F12446"/>
    <w:rsid w:val="00F2741B"/>
    <w:rsid w:val="00F27C3A"/>
    <w:rsid w:val="00F4015B"/>
    <w:rsid w:val="00F41E05"/>
    <w:rsid w:val="00F856E8"/>
    <w:rsid w:val="00F93F44"/>
    <w:rsid w:val="00FB2B1A"/>
    <w:rsid w:val="00FB3C3A"/>
    <w:rsid w:val="00FB67A8"/>
    <w:rsid w:val="00FC55FD"/>
    <w:rsid w:val="00FC6000"/>
    <w:rsid w:val="00FD569E"/>
    <w:rsid w:val="00FE6A61"/>
    <w:rsid w:val="00FE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CC1635-5755-C647-AC5A-F6D04B40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C4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FE6A61"/>
    <w:rPr>
      <w:rFonts w:ascii="Times New Roman" w:hAnsi="Times New Roman" w:cs="Times New Roman (正文 CS 字体)"/>
      <w:kern w:val="0"/>
      <w:szCs w:val="22"/>
      <w:lang w:eastAsia="en-US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Theme="minorEastAsia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1"/>
    <w:uiPriority w:val="99"/>
    <w:rsid w:val="008341E1"/>
    <w:tblPr/>
    <w:tblStylePr w:type="firstRow">
      <w:pPr>
        <w:wordWrap/>
        <w:spacing w:line="360" w:lineRule="exact"/>
        <w:jc w:val="center"/>
      </w:pPr>
      <w:rPr>
        <w:rFonts w:ascii="Times New Roman" w:eastAsiaTheme="minorEastAsia" w:hAnsi="Times New Roman"/>
        <w:b w:val="0"/>
        <w:i w:val="0"/>
        <w:sz w:val="21"/>
      </w:rPr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650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7C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7C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7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7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1</Pages>
  <Words>1121</Words>
  <Characters>6391</Characters>
  <Application>Microsoft Office Word</Application>
  <DocSecurity>0</DocSecurity>
  <Lines>53</Lines>
  <Paragraphs>14</Paragraphs>
  <ScaleCrop>false</ScaleCrop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0</cp:revision>
  <dcterms:created xsi:type="dcterms:W3CDTF">2024-02-03T07:59:00Z</dcterms:created>
  <dcterms:modified xsi:type="dcterms:W3CDTF">2024-05-29T02:59:00Z</dcterms:modified>
</cp:coreProperties>
</file>